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4C72" w14:textId="5791AD2D" w:rsidR="00B369B8" w:rsidRPr="008D1F0F" w:rsidRDefault="003B5B44" w:rsidP="00B369B8">
      <w:pPr>
        <w:rPr>
          <w:rFonts w:ascii="Times New Roman" w:hAnsi="Times New Roman" w:cs="Times New Roman"/>
          <w:b/>
          <w:bCs/>
          <w:color w:val="000000" w:themeColor="text1"/>
          <w:lang w:val="nl-NL"/>
        </w:rPr>
      </w:pPr>
      <w:proofErr w:type="spellStart"/>
      <w:r w:rsidRPr="008D1F0F">
        <w:rPr>
          <w:rFonts w:ascii="Times New Roman" w:hAnsi="Times New Roman" w:cs="Times New Roman"/>
          <w:b/>
          <w:bCs/>
          <w:color w:val="000000" w:themeColor="text1"/>
          <w:lang w:val="nl-NL"/>
        </w:rPr>
        <w:t>Supplementary</w:t>
      </w:r>
      <w:proofErr w:type="spellEnd"/>
      <w:r w:rsidRPr="008D1F0F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proofErr w:type="spellStart"/>
      <w:r w:rsidR="00B369B8" w:rsidRPr="008D1F0F">
        <w:rPr>
          <w:rFonts w:ascii="Times New Roman" w:hAnsi="Times New Roman" w:cs="Times New Roman"/>
          <w:b/>
          <w:bCs/>
          <w:color w:val="000000" w:themeColor="text1"/>
          <w:lang w:val="nl-NL"/>
        </w:rPr>
        <w:t>Table</w:t>
      </w:r>
      <w:proofErr w:type="spellEnd"/>
      <w:r w:rsidR="00B369B8" w:rsidRPr="008D1F0F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1B5F26">
        <w:rPr>
          <w:rFonts w:ascii="Times New Roman" w:hAnsi="Times New Roman" w:cs="Times New Roman"/>
          <w:b/>
          <w:bCs/>
          <w:color w:val="000000" w:themeColor="text1"/>
          <w:lang w:val="nl-NL"/>
        </w:rPr>
        <w:t>8</w:t>
      </w:r>
      <w:r w:rsidR="00CF1C88">
        <w:rPr>
          <w:rFonts w:ascii="Times New Roman" w:hAnsi="Times New Roman" w:cs="Times New Roman"/>
          <w:b/>
          <w:bCs/>
          <w:color w:val="000000" w:themeColor="text1"/>
          <w:lang w:val="nl-NL"/>
        </w:rPr>
        <w:t xml:space="preserve"> </w:t>
      </w:r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Uni-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multi</w:t>
      </w:r>
      <w:r w:rsidRPr="00CF1C88">
        <w:rPr>
          <w:rFonts w:ascii="Times New Roman" w:hAnsi="Times New Roman" w:cs="Times New Roman"/>
          <w:color w:val="000000" w:themeColor="text1"/>
          <w:lang w:val="nl-NL"/>
        </w:rPr>
        <w:t>v</w:t>
      </w:r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ariable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analyses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acceptability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,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consideration</w:t>
      </w:r>
      <w:proofErr w:type="spellEnd"/>
      <w:r w:rsidRPr="00CF1C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CF1C88">
        <w:rPr>
          <w:rFonts w:ascii="Times New Roman" w:hAnsi="Times New Roman" w:cs="Times New Roman"/>
          <w:color w:val="000000" w:themeColor="text1"/>
          <w:lang w:val="nl-NL"/>
        </w:rPr>
        <w:t>and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intentio</w:t>
      </w:r>
      <w:r w:rsidRPr="00CF1C88">
        <w:rPr>
          <w:rFonts w:ascii="Times New Roman" w:hAnsi="Times New Roman" w:cs="Times New Roman"/>
          <w:color w:val="000000" w:themeColor="text1"/>
          <w:lang w:val="nl-NL"/>
        </w:rPr>
        <w:t>n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of DTC</w:t>
      </w:r>
      <w:r w:rsidRPr="00CF1C88">
        <w:rPr>
          <w:rFonts w:ascii="Times New Roman" w:hAnsi="Times New Roman" w:cs="Times New Roman"/>
          <w:color w:val="000000" w:themeColor="text1"/>
          <w:lang w:val="nl-NL"/>
        </w:rPr>
        <w:t xml:space="preserve">-GT </w:t>
      </w:r>
      <w:proofErr w:type="spellStart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="00B369B8" w:rsidRPr="00CF1C88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r w:rsidR="00265EBF" w:rsidRPr="00CF1C88">
        <w:rPr>
          <w:rFonts w:ascii="Times New Roman" w:hAnsi="Times New Roman" w:cs="Times New Roman"/>
          <w:color w:val="000000" w:themeColor="text1"/>
          <w:lang w:val="nl-NL"/>
        </w:rPr>
        <w:t>entertainment</w:t>
      </w:r>
    </w:p>
    <w:p w14:paraId="3CE5C8F2" w14:textId="3F476F94" w:rsidR="002C7EEE" w:rsidRPr="008D1F0F" w:rsidRDefault="002C7EEE" w:rsidP="0024580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1142"/>
        <w:gridCol w:w="1074"/>
        <w:gridCol w:w="992"/>
      </w:tblGrid>
      <w:tr w:rsidR="00B57850" w:rsidRPr="008D1F0F" w14:paraId="02C72F4D" w14:textId="77777777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8D1F0F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8D1F0F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B57850" w:rsidRPr="008D1F0F" w14:paraId="65F31EF3" w14:textId="37F2EAB1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8D1F0F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444E5" w:rsidRPr="008D1F0F" w14:paraId="48686F48" w14:textId="2A0D9CE9" w:rsidTr="00B369B8">
        <w:tc>
          <w:tcPr>
            <w:tcW w:w="2486" w:type="dxa"/>
          </w:tcPr>
          <w:p w14:paraId="6B0C6E99" w14:textId="7090FB64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4914B1F8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1D66AD45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983" w:type="dxa"/>
          </w:tcPr>
          <w:p w14:paraId="0A2F217E" w14:textId="559DAE4B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993" w:type="dxa"/>
          </w:tcPr>
          <w:p w14:paraId="30AD1CB4" w14:textId="06EAAFB1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</w:tcPr>
          <w:p w14:paraId="7C32EAD9" w14:textId="1D375B4B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074" w:type="dxa"/>
          </w:tcPr>
          <w:p w14:paraId="587A15D7" w14:textId="37E8E24C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7494D6A" w14:textId="1F55E2A1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8</w:t>
            </w:r>
          </w:p>
        </w:tc>
      </w:tr>
      <w:tr w:rsidR="009444E5" w:rsidRPr="008D1F0F" w14:paraId="6E8C7E6C" w14:textId="022BD33F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056FBEEF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342A6AF7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AF33030" w14:textId="31100048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E15802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4E5" w:rsidRPr="008D1F0F" w14:paraId="6B7EB3A1" w14:textId="392EAF2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01C5B40B" w14:textId="2E0E4A9D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898A845" w14:textId="45B0E8E3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7C213B" w14:textId="5D97351B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C13ADD3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045E0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785947D" w14:textId="75CA033A" w:rsidR="009444E5" w:rsidRPr="005903A6" w:rsidRDefault="00B57850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A9E71C0" w14:textId="2D43F981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1663F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4E5" w:rsidRPr="008D1F0F" w14:paraId="37F22F1E" w14:textId="03BC4FE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84382DC" w14:textId="77777777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1003186" w14:textId="1ED5154D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78C869" w14:textId="3FE20FC1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6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7AD18BF" w14:textId="6D20E3CF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9B1E7F" w14:textId="52367BB9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7EDB012" w14:textId="0096F4E9" w:rsidR="009444E5" w:rsidRPr="005903A6" w:rsidRDefault="008F1AF9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4889CBF" w14:textId="7BE1E68D" w:rsidR="009444E5" w:rsidRPr="005903A6" w:rsidRDefault="00B57850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17880" w14:textId="4194B2AA" w:rsidR="009444E5" w:rsidRPr="005903A6" w:rsidRDefault="00B57850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3</w:t>
            </w:r>
          </w:p>
        </w:tc>
      </w:tr>
      <w:tr w:rsidR="009444E5" w:rsidRPr="008D1F0F" w14:paraId="562BC278" w14:textId="5288B9D0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DD4823" w14:textId="77777777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A25468C" w14:textId="084AC283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04EEA" w14:textId="328F8569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2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3B0299E" w14:textId="15F7BEB2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397E98" w14:textId="2024E3AA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0BA7225" w14:textId="34181D18" w:rsidR="009444E5" w:rsidRPr="005903A6" w:rsidRDefault="008F1AF9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BB9E8FA" w14:textId="72900355" w:rsidR="009444E5" w:rsidRPr="005903A6" w:rsidRDefault="00B57850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4D4F4E" w14:textId="3CE40125" w:rsidR="009444E5" w:rsidRPr="005903A6" w:rsidRDefault="00B57850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</w:p>
        </w:tc>
      </w:tr>
      <w:tr w:rsidR="009444E5" w:rsidRPr="008D1F0F" w14:paraId="5461FF02" w14:textId="4AE84F02" w:rsidTr="00B369B8">
        <w:tc>
          <w:tcPr>
            <w:tcW w:w="2486" w:type="dxa"/>
            <w:tcBorders>
              <w:top w:val="single" w:sz="4" w:space="0" w:color="auto"/>
            </w:tcBorders>
          </w:tcPr>
          <w:p w14:paraId="7757704F" w14:textId="6D4F0206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24308863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461EB25D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D677D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0BBB5" w14:textId="2415B04B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71DFC39" w14:textId="4DE790D0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A3DBA4D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444E5" w:rsidRPr="008D1F0F" w14:paraId="503623BA" w14:textId="26604030" w:rsidTr="00B369B8">
        <w:tc>
          <w:tcPr>
            <w:tcW w:w="2486" w:type="dxa"/>
          </w:tcPr>
          <w:p w14:paraId="4E80C392" w14:textId="77777777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3A327336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4BAFAA6A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983" w:type="dxa"/>
          </w:tcPr>
          <w:p w14:paraId="64675217" w14:textId="2F000A0D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62D46336" w14:textId="423EA761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42" w:type="dxa"/>
          </w:tcPr>
          <w:p w14:paraId="08EEE790" w14:textId="1E4F2914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074" w:type="dxa"/>
          </w:tcPr>
          <w:p w14:paraId="6B091318" w14:textId="32C8E3F4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14:paraId="558B25BD" w14:textId="120CCD4C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</w:tr>
      <w:tr w:rsidR="009444E5" w:rsidRPr="008D1F0F" w14:paraId="420EFEAB" w14:textId="56339542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9444E5" w:rsidRPr="005903A6" w:rsidRDefault="009444E5" w:rsidP="009444E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3E19F164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4CDACA54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50A8EA4C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78A81E09" w:rsidR="009444E5" w:rsidRPr="005903A6" w:rsidRDefault="009444E5" w:rsidP="009444E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3D6C9F7" w14:textId="54356058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7E8E78" w14:textId="77D36F74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102CA2D2" w:rsidR="009444E5" w:rsidRPr="005903A6" w:rsidRDefault="009444E5" w:rsidP="009444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</w:tr>
      <w:tr w:rsidR="00B57850" w:rsidRPr="008D1F0F" w14:paraId="109D426E" w14:textId="3FE13667" w:rsidTr="00B369B8">
        <w:tc>
          <w:tcPr>
            <w:tcW w:w="2486" w:type="dxa"/>
            <w:tcBorders>
              <w:top w:val="single" w:sz="4" w:space="0" w:color="auto"/>
            </w:tcBorders>
          </w:tcPr>
          <w:p w14:paraId="544CBC36" w14:textId="69F8FB9C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2455456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7C5960C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777AFFB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380C4AD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28EF016" w14:textId="4C59B6E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DA1F36" w14:textId="28CA4BB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73C804E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5367230" w14:textId="5BB9D99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51C9166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56AB3CC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2E9FA5C" w14:textId="0F9D200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C12FBCA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D8ADCB1" w14:textId="776AD8C1" w:rsidTr="00B369B8">
        <w:tc>
          <w:tcPr>
            <w:tcW w:w="2486" w:type="dxa"/>
            <w:tcBorders>
              <w:top w:val="single" w:sz="4" w:space="0" w:color="auto"/>
            </w:tcBorders>
          </w:tcPr>
          <w:p w14:paraId="44C78250" w14:textId="71304988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634B5BD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564285C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0C367BD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64952B6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95126" w14:textId="521F4963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6F0EB73" w14:textId="72E5507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1B6F0D5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B57850" w:rsidRPr="008D1F0F" w14:paraId="2C2AC4F7" w14:textId="7AFA142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773C327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3EDDBAF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4C4CCB" w14:textId="659D70F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59A97B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68908518" w14:textId="623F25A9" w:rsidTr="00B369B8">
        <w:tc>
          <w:tcPr>
            <w:tcW w:w="2486" w:type="dxa"/>
            <w:tcBorders>
              <w:top w:val="single" w:sz="4" w:space="0" w:color="auto"/>
            </w:tcBorders>
          </w:tcPr>
          <w:p w14:paraId="7FD2FA90" w14:textId="1D6D7284" w:rsidR="00B57850" w:rsidRPr="005903A6" w:rsidRDefault="00D7591F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797C84C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7BDE944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5E4D645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49AE795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E5B8881" w14:textId="2E770048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FAE69D" w14:textId="16BEC0E0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7BB178C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B57850" w:rsidRPr="008D1F0F" w14:paraId="1BDB9B87" w14:textId="00AF4827" w:rsidTr="00B369B8">
        <w:tc>
          <w:tcPr>
            <w:tcW w:w="2486" w:type="dxa"/>
          </w:tcPr>
          <w:p w14:paraId="0B4EC775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56BAC89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669475A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983" w:type="dxa"/>
          </w:tcPr>
          <w:p w14:paraId="659A2302" w14:textId="0789649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993" w:type="dxa"/>
          </w:tcPr>
          <w:p w14:paraId="25DC0FF0" w14:textId="4572BD0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142" w:type="dxa"/>
          </w:tcPr>
          <w:p w14:paraId="065C3EA3" w14:textId="1EC9F7A8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1074" w:type="dxa"/>
          </w:tcPr>
          <w:p w14:paraId="00C280F1" w14:textId="5B437FB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992" w:type="dxa"/>
          </w:tcPr>
          <w:p w14:paraId="5F6FB0B8" w14:textId="2469A9F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</w:t>
            </w:r>
          </w:p>
        </w:tc>
      </w:tr>
      <w:tr w:rsidR="00B57850" w:rsidRPr="008D1F0F" w14:paraId="5E974884" w14:textId="5ADB77A8" w:rsidTr="00B369B8">
        <w:tc>
          <w:tcPr>
            <w:tcW w:w="2486" w:type="dxa"/>
          </w:tcPr>
          <w:p w14:paraId="52EA593E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6F98698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4FEBFCE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983" w:type="dxa"/>
          </w:tcPr>
          <w:p w14:paraId="12278CD1" w14:textId="1A26E0A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993" w:type="dxa"/>
          </w:tcPr>
          <w:p w14:paraId="29BB4239" w14:textId="6707B72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1142" w:type="dxa"/>
          </w:tcPr>
          <w:p w14:paraId="0FE851D0" w14:textId="452EAF5D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1074" w:type="dxa"/>
          </w:tcPr>
          <w:p w14:paraId="6962C99B" w14:textId="3068FC2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308A5427" w14:textId="15BE741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</w:t>
            </w:r>
          </w:p>
        </w:tc>
      </w:tr>
      <w:tr w:rsidR="00B57850" w:rsidRPr="008D1F0F" w14:paraId="2BA63835" w14:textId="45CB3A2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50A8256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1B6EC26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5DA1D63" w14:textId="2D42020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28754C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F98D2FF" w14:textId="2FE02E6F" w:rsidTr="00B369B8">
        <w:tc>
          <w:tcPr>
            <w:tcW w:w="2486" w:type="dxa"/>
            <w:tcBorders>
              <w:top w:val="single" w:sz="4" w:space="0" w:color="auto"/>
            </w:tcBorders>
          </w:tcPr>
          <w:p w14:paraId="22C7098B" w14:textId="06517F4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49BD42F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1736E7D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28D2FA1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5DCB748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EC7BC89" w14:textId="01D438AD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8BA092" w14:textId="485412A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6129CE4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8</w:t>
            </w:r>
          </w:p>
        </w:tc>
      </w:tr>
      <w:tr w:rsidR="00B57850" w:rsidRPr="008D1F0F" w14:paraId="7B15CF5D" w14:textId="3BC479A0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3EA39A4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587C201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D1577A" w14:textId="012920F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45A5A1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91093F7" w14:textId="310C36F0" w:rsidTr="00B369B8">
        <w:tc>
          <w:tcPr>
            <w:tcW w:w="2486" w:type="dxa"/>
            <w:tcBorders>
              <w:top w:val="single" w:sz="4" w:space="0" w:color="auto"/>
            </w:tcBorders>
          </w:tcPr>
          <w:p w14:paraId="0EC1204B" w14:textId="1830B9B6" w:rsidR="00B57850" w:rsidRPr="005903A6" w:rsidRDefault="00D7591F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2432033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10BEE8B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7F1CE6A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40BE87E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BE3B12C" w14:textId="21EDB9F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1E89FA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1EC2C281" w14:textId="0910CA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6EA91D0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71E9E00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EC13DB" w14:textId="36C623E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5C22DB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0D345A47" w14:textId="4C7876FF" w:rsidTr="00B369B8">
        <w:tc>
          <w:tcPr>
            <w:tcW w:w="2486" w:type="dxa"/>
            <w:tcBorders>
              <w:top w:val="single" w:sz="4" w:space="0" w:color="auto"/>
            </w:tcBorders>
          </w:tcPr>
          <w:p w14:paraId="30AC91C7" w14:textId="5B1F1541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759CEC3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447B054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243D9FA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6141A8C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906BD" w14:textId="249D10A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BEE33EF" w14:textId="6402F57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0E5F54D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1</w:t>
            </w:r>
          </w:p>
        </w:tc>
      </w:tr>
      <w:tr w:rsidR="00B57850" w:rsidRPr="008D1F0F" w14:paraId="12B99E5C" w14:textId="1296A8D3" w:rsidTr="00B369B8">
        <w:tc>
          <w:tcPr>
            <w:tcW w:w="2486" w:type="dxa"/>
          </w:tcPr>
          <w:p w14:paraId="2C781290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2C2D3FC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4EE2F45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83" w:type="dxa"/>
          </w:tcPr>
          <w:p w14:paraId="1FD097EC" w14:textId="7DE7E14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74992B17" w14:textId="6B28E9A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1142" w:type="dxa"/>
          </w:tcPr>
          <w:p w14:paraId="3316F4C9" w14:textId="7E5FEE7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4</w:t>
            </w:r>
          </w:p>
        </w:tc>
        <w:tc>
          <w:tcPr>
            <w:tcW w:w="1074" w:type="dxa"/>
          </w:tcPr>
          <w:p w14:paraId="71C792ED" w14:textId="4E421333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992" w:type="dxa"/>
          </w:tcPr>
          <w:p w14:paraId="38D771A8" w14:textId="36B2AA3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1</w:t>
            </w:r>
          </w:p>
        </w:tc>
      </w:tr>
      <w:tr w:rsidR="00B57850" w:rsidRPr="008D1F0F" w14:paraId="3E9D6D06" w14:textId="3C300D0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392EC92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4A8DFCC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22F60B3" w14:textId="009CC0C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39DAD8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0D8D285C" w14:textId="119925EB" w:rsidTr="00B369B8">
        <w:tc>
          <w:tcPr>
            <w:tcW w:w="2486" w:type="dxa"/>
            <w:tcBorders>
              <w:top w:val="single" w:sz="4" w:space="0" w:color="auto"/>
            </w:tcBorders>
          </w:tcPr>
          <w:p w14:paraId="386C4949" w14:textId="15BF8C1F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78B3C0E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2B42591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27E9048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2EF5607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3C9534A" w14:textId="7F95AA8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219F484" w14:textId="4CFA473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3775853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</w:t>
            </w:r>
          </w:p>
        </w:tc>
      </w:tr>
      <w:tr w:rsidR="00B57850" w:rsidRPr="008D1F0F" w14:paraId="5879D082" w14:textId="13C6B22E" w:rsidTr="00B369B8">
        <w:tc>
          <w:tcPr>
            <w:tcW w:w="2486" w:type="dxa"/>
          </w:tcPr>
          <w:p w14:paraId="5CB6D4FF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019D570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66CB5D9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983" w:type="dxa"/>
          </w:tcPr>
          <w:p w14:paraId="3303EAA2" w14:textId="678E5CD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993" w:type="dxa"/>
          </w:tcPr>
          <w:p w14:paraId="384D0FBC" w14:textId="1682A49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142" w:type="dxa"/>
          </w:tcPr>
          <w:p w14:paraId="7F6172B0" w14:textId="4D11A9F3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074" w:type="dxa"/>
          </w:tcPr>
          <w:p w14:paraId="587BF969" w14:textId="475BBD4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48AE55F8" w14:textId="45AA3ED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</w:t>
            </w:r>
          </w:p>
        </w:tc>
      </w:tr>
      <w:tr w:rsidR="00B57850" w:rsidRPr="008D1F0F" w14:paraId="65628E82" w14:textId="6324DAF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116609B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06425DA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E73A3DF" w14:textId="1DD055E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A8D8F5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E8326FE" w14:textId="198CBC1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71E7051E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3E51AA1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07A6EF4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5AF77BB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2CF0721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4BBAC9CC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0D75A88D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6D95A6EC" w:rsidR="00B57850" w:rsidRPr="005903A6" w:rsidRDefault="008F1AF9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B57850" w:rsidRPr="008D1F0F" w14:paraId="75E5CE65" w14:textId="77777777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B57850" w:rsidRPr="008D1F0F" w:rsidRDefault="00B57850" w:rsidP="00B578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5080A1F4" w:rsidR="00B57850" w:rsidRPr="008D1F0F" w:rsidRDefault="00B57850" w:rsidP="00B578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B57850" w:rsidRPr="008D1F0F" w14:paraId="0B679ADA" w14:textId="755F7ABD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57850" w:rsidRPr="008D1F0F" w14:paraId="38ED3987" w14:textId="46D2BF1E" w:rsidTr="00B369B8">
        <w:tc>
          <w:tcPr>
            <w:tcW w:w="2486" w:type="dxa"/>
            <w:tcBorders>
              <w:top w:val="single" w:sz="4" w:space="0" w:color="auto"/>
            </w:tcBorders>
          </w:tcPr>
          <w:p w14:paraId="20AC5FA9" w14:textId="10CEFB34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42E1E30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17B09AD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29AE5BD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67ED2F5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A9FA0EB" w14:textId="4C9D6A4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499B4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2E92502C" w14:textId="37854D62" w:rsidTr="00B369B8">
        <w:tc>
          <w:tcPr>
            <w:tcW w:w="2486" w:type="dxa"/>
          </w:tcPr>
          <w:p w14:paraId="47B4C7A4" w14:textId="4D0A6CFA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D5BB92A" w14:textId="034EE46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2DB7140" w14:textId="2DA0220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77947ACA" w14:textId="5AF8BEB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78FB8" w14:textId="13B91A7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C9154E4" w14:textId="5D8F8EF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087EFF1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F6843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6A0607A9" w14:textId="7F3BF79E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FC4C7EE" w14:textId="5F812219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B36F823" w14:textId="1A4776C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DA2829" w14:textId="107B508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C821A0" w14:textId="2CB9346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97BE" w14:textId="7A458EB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E212E9C" w14:textId="4CD3263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DB288" w14:textId="1DE4548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751F9" w14:textId="6288951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3</w:t>
            </w:r>
          </w:p>
        </w:tc>
      </w:tr>
      <w:tr w:rsidR="00B57850" w:rsidRPr="008D1F0F" w14:paraId="41ECE4C4" w14:textId="5A3094BF" w:rsidTr="00B369B8">
        <w:tc>
          <w:tcPr>
            <w:tcW w:w="2486" w:type="dxa"/>
            <w:tcBorders>
              <w:top w:val="single" w:sz="4" w:space="0" w:color="auto"/>
            </w:tcBorders>
          </w:tcPr>
          <w:p w14:paraId="0460DB4E" w14:textId="08802153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123BD47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4DB8031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F49460" w14:textId="6FF417B8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5FA96B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023DC41D" w14:textId="3E086343" w:rsidTr="00B369B8">
        <w:tc>
          <w:tcPr>
            <w:tcW w:w="2486" w:type="dxa"/>
          </w:tcPr>
          <w:p w14:paraId="38110E65" w14:textId="708DB69C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7F5CB1B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14D1611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83" w:type="dxa"/>
          </w:tcPr>
          <w:p w14:paraId="2029EB2C" w14:textId="0CE9E4A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3" w:type="dxa"/>
          </w:tcPr>
          <w:p w14:paraId="283701BD" w14:textId="57F70D4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1142" w:type="dxa"/>
          </w:tcPr>
          <w:p w14:paraId="614A80D8" w14:textId="013E4E38" w:rsidR="00B57850" w:rsidRPr="005903A6" w:rsidRDefault="00E8342E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F1AF9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2</w:t>
            </w:r>
          </w:p>
        </w:tc>
        <w:tc>
          <w:tcPr>
            <w:tcW w:w="1074" w:type="dxa"/>
          </w:tcPr>
          <w:p w14:paraId="7124FB8F" w14:textId="79F729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62D4E930" w14:textId="0EAC40C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9</w:t>
            </w:r>
          </w:p>
        </w:tc>
      </w:tr>
      <w:tr w:rsidR="00B57850" w:rsidRPr="008D1F0F" w14:paraId="10A0BFFE" w14:textId="1D02CD3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1951C51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707A282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791AA94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59811CE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372C06" w14:textId="3948CEA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C184923" w14:textId="321B30C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234A744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B57850" w:rsidRPr="008D1F0F" w14:paraId="489F395A" w14:textId="473A096A" w:rsidTr="00B369B8">
        <w:tc>
          <w:tcPr>
            <w:tcW w:w="2486" w:type="dxa"/>
            <w:tcBorders>
              <w:top w:val="single" w:sz="4" w:space="0" w:color="auto"/>
            </w:tcBorders>
          </w:tcPr>
          <w:p w14:paraId="01F236A3" w14:textId="1240203D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3A3FADA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0808FAC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2BDF6E3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15BBF18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D4203F8" w14:textId="67BD85B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9964491" w14:textId="6CC07EC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2FCC46F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1F408174" w14:textId="375786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1562528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6EA22D5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95EA72E" w14:textId="4ACB9E9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24B018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B851572" w14:textId="6E7CAACC" w:rsidTr="00B369B8">
        <w:tc>
          <w:tcPr>
            <w:tcW w:w="2486" w:type="dxa"/>
            <w:tcBorders>
              <w:top w:val="single" w:sz="4" w:space="0" w:color="auto"/>
            </w:tcBorders>
          </w:tcPr>
          <w:p w14:paraId="57404248" w14:textId="1F0F6324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40B1FB3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3420363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1CFEB10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493ED80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539B9A" w14:textId="7649E10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2E2C3D7" w14:textId="7729697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7A5C9200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B57850" w:rsidRPr="008D1F0F" w14:paraId="6954FBD3" w14:textId="0F39070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71D5D50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5DE1306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5ECD285" w14:textId="45E16DA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13205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321EF7F" w14:textId="56A53154" w:rsidTr="00B369B8">
        <w:tc>
          <w:tcPr>
            <w:tcW w:w="2486" w:type="dxa"/>
            <w:tcBorders>
              <w:top w:val="single" w:sz="4" w:space="0" w:color="auto"/>
            </w:tcBorders>
          </w:tcPr>
          <w:p w14:paraId="60E68EF9" w14:textId="5F8768D2" w:rsidR="00B57850" w:rsidRPr="005903A6" w:rsidRDefault="00D7591F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5B115F2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1268857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0444597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0AF380E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999626" w14:textId="0998D298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F271BA" w14:textId="25A479A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4C59F6A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B57850" w:rsidRPr="008D1F0F" w14:paraId="270F657B" w14:textId="461ABAC2" w:rsidTr="00B369B8">
        <w:tc>
          <w:tcPr>
            <w:tcW w:w="2486" w:type="dxa"/>
          </w:tcPr>
          <w:p w14:paraId="77D624C6" w14:textId="5FC7F0C4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03B742D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799FAB2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983" w:type="dxa"/>
          </w:tcPr>
          <w:p w14:paraId="60BE472F" w14:textId="0ADA27C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993" w:type="dxa"/>
          </w:tcPr>
          <w:p w14:paraId="7EBDBF1F" w14:textId="3AA411E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42" w:type="dxa"/>
          </w:tcPr>
          <w:p w14:paraId="5059FB6D" w14:textId="1B58F27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074" w:type="dxa"/>
          </w:tcPr>
          <w:p w14:paraId="1772C14F" w14:textId="43F5DE7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A7B6BD0" w14:textId="7510FE3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9A78D8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B57850" w:rsidRPr="008D1F0F" w14:paraId="273BA053" w14:textId="3BE3BB0B" w:rsidTr="00B369B8">
        <w:tc>
          <w:tcPr>
            <w:tcW w:w="2486" w:type="dxa"/>
          </w:tcPr>
          <w:p w14:paraId="0AB19BC6" w14:textId="0BABDD5B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5EC5983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486A9CA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983" w:type="dxa"/>
          </w:tcPr>
          <w:p w14:paraId="761985A8" w14:textId="6A482D6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993" w:type="dxa"/>
          </w:tcPr>
          <w:p w14:paraId="4C297F48" w14:textId="68C6690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1142" w:type="dxa"/>
          </w:tcPr>
          <w:p w14:paraId="6F04D3BB" w14:textId="40B5C3B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</w:t>
            </w:r>
          </w:p>
        </w:tc>
        <w:tc>
          <w:tcPr>
            <w:tcW w:w="1074" w:type="dxa"/>
          </w:tcPr>
          <w:p w14:paraId="37DF5D38" w14:textId="0E8E726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2A8B5C7B" w14:textId="54548AB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</w:tr>
      <w:tr w:rsidR="00B57850" w:rsidRPr="008D1F0F" w14:paraId="60BFDCFC" w14:textId="3F6799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17D8666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460EAD1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02A6A4" w14:textId="75F94C4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F75408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93994B2" w14:textId="53D6D41A" w:rsidTr="00B369B8">
        <w:tc>
          <w:tcPr>
            <w:tcW w:w="2486" w:type="dxa"/>
            <w:tcBorders>
              <w:top w:val="single" w:sz="4" w:space="0" w:color="auto"/>
            </w:tcBorders>
          </w:tcPr>
          <w:p w14:paraId="286F2FCF" w14:textId="249ABC05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31CB731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512BD29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1B7425F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434EABE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3F0F45" w14:textId="79C38A5A" w:rsidR="00B57850" w:rsidRPr="005903A6" w:rsidRDefault="00E8342E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5D5441" w14:textId="4ECAF8D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5B9DF41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2</w:t>
            </w:r>
          </w:p>
        </w:tc>
      </w:tr>
      <w:tr w:rsidR="00B57850" w:rsidRPr="008D1F0F" w14:paraId="1D3C2561" w14:textId="076CB10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16CE735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74D33A6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AC7CCA" w14:textId="7471BB9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132B4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C3C9CA0" w14:textId="3996B0AC" w:rsidTr="00B369B8">
        <w:tc>
          <w:tcPr>
            <w:tcW w:w="2486" w:type="dxa"/>
            <w:tcBorders>
              <w:top w:val="single" w:sz="4" w:space="0" w:color="auto"/>
            </w:tcBorders>
          </w:tcPr>
          <w:p w14:paraId="3688407C" w14:textId="6918A4FD" w:rsidR="00B57850" w:rsidRPr="005903A6" w:rsidRDefault="00D7591F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 children or step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3BA69A5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1229644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0212C0F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0182875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D6BD0F8" w14:textId="369DE24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CB69C5" w14:textId="61FF63B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1DA2133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4338B13" w14:textId="79A622E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30E5F1F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34FFE95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98C3E01" w14:textId="6DC8F33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C68205D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64198F4" w14:textId="05148A89" w:rsidTr="00B369B8">
        <w:tc>
          <w:tcPr>
            <w:tcW w:w="2486" w:type="dxa"/>
            <w:tcBorders>
              <w:top w:val="single" w:sz="4" w:space="0" w:color="auto"/>
            </w:tcBorders>
          </w:tcPr>
          <w:p w14:paraId="5592038B" w14:textId="33367075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6BB9472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41249C2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26C0E56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5778F60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B8EBF9" w14:textId="48CA9386" w:rsidR="00B57850" w:rsidRPr="005903A6" w:rsidRDefault="00E8342E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3E2A00" w14:textId="6BD42D8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7FE3A78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5</w:t>
            </w:r>
          </w:p>
        </w:tc>
      </w:tr>
      <w:tr w:rsidR="00B57850" w:rsidRPr="008D1F0F" w14:paraId="7B04D9EC" w14:textId="018B4FF6" w:rsidTr="00B369B8">
        <w:tc>
          <w:tcPr>
            <w:tcW w:w="2486" w:type="dxa"/>
          </w:tcPr>
          <w:p w14:paraId="407B1192" w14:textId="48507BE6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61E3686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60C3997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983" w:type="dxa"/>
          </w:tcPr>
          <w:p w14:paraId="4CE3694B" w14:textId="329C783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</w:tcPr>
          <w:p w14:paraId="4B4B32A5" w14:textId="3C2645A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142" w:type="dxa"/>
          </w:tcPr>
          <w:p w14:paraId="1EE2B9F6" w14:textId="2FB1705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1074" w:type="dxa"/>
          </w:tcPr>
          <w:p w14:paraId="5D9F449A" w14:textId="54E31B7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887360E" w14:textId="27F649B2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8342E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B57850" w:rsidRPr="008D1F0F" w14:paraId="2B30E788" w14:textId="5631AC9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15B485A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25F8986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606BA96" w14:textId="6713ACF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F99E6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875A4E7" w14:textId="6BA0D41D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EA136B6" w14:textId="688EE7A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9BCC8E5" w14:textId="0DCEF32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3DECB" w14:textId="7BEF4E2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A36F745" w14:textId="66A9904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B916FE" w14:textId="32FC865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CB3CABE" w14:textId="7F0AA19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0E0647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F64CA2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2B66FA26" w14:textId="6AE68C2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6FFB089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0A244E8A" w14:textId="13CD87D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5C4A6" w14:textId="472FF56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2B5D6D7" w14:textId="598902F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FFDB55" w14:textId="3AA612E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68E34E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8915B4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9AF7C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DE035C9" w14:textId="392057B3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34440F81" w14:textId="2CC93550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2139CAF" w14:textId="0E77E5A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EB0BA" w14:textId="5034527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27EB086" w14:textId="4ACA274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0689" w14:textId="48510C6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CD26101" w14:textId="6855CE2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6CD2F0C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D12FAB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84F9851" w14:textId="7C1E6B17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52D79C9D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7B881122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3FC1601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714C951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1D43563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658C9A6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1FA0593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1C952C13" w14:textId="77777777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B57850" w:rsidRPr="008D1F0F" w:rsidRDefault="00B57850" w:rsidP="00B578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0A9A22DB" w:rsidR="00B57850" w:rsidRPr="008D1F0F" w:rsidRDefault="00B57850" w:rsidP="00B578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B57850" w:rsidRPr="008D1F0F" w14:paraId="1103F9FB" w14:textId="1D19E172" w:rsidTr="00476175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B57850" w:rsidRPr="008D1F0F" w:rsidRDefault="00B57850" w:rsidP="00B578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1F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57850" w:rsidRPr="008D1F0F" w14:paraId="508186A6" w14:textId="35C01AC0" w:rsidTr="00B369B8">
        <w:tc>
          <w:tcPr>
            <w:tcW w:w="2486" w:type="dxa"/>
          </w:tcPr>
          <w:p w14:paraId="6099D59E" w14:textId="173DCD08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515C0D9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3DAE19E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3</w:t>
            </w:r>
          </w:p>
        </w:tc>
        <w:tc>
          <w:tcPr>
            <w:tcW w:w="983" w:type="dxa"/>
          </w:tcPr>
          <w:p w14:paraId="7063DB16" w14:textId="36DC697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</w:tcPr>
          <w:p w14:paraId="41D8DE44" w14:textId="2A999BF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1142" w:type="dxa"/>
          </w:tcPr>
          <w:p w14:paraId="37D3B989" w14:textId="238ACC8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4154BD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FB0A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800CB95" w14:textId="10816675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7A86954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4804E3B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9A19C94" w14:textId="7FDEDB5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D7407D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6898A5D1" w14:textId="0BB13E85" w:rsidTr="00B369B8">
        <w:tc>
          <w:tcPr>
            <w:tcW w:w="2486" w:type="dxa"/>
            <w:tcBorders>
              <w:top w:val="single" w:sz="4" w:space="0" w:color="auto"/>
            </w:tcBorders>
          </w:tcPr>
          <w:p w14:paraId="618EE9AB" w14:textId="25E88E7A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2A73D75" w14:textId="77AB734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D8068" w14:textId="5F98E2E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63D386" w14:textId="010CBF6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688ED" w14:textId="02D6F0F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AFF6B7" w14:textId="5E0C5D6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F17B626" w14:textId="1B68E9A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831E9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A5E6EAC" w14:textId="1A5F76F6" w:rsidTr="00B369B8">
        <w:tc>
          <w:tcPr>
            <w:tcW w:w="2486" w:type="dxa"/>
          </w:tcPr>
          <w:p w14:paraId="60C02136" w14:textId="703F4E0C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</w:tcPr>
          <w:p w14:paraId="45C70F46" w14:textId="2F03A74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00A1D789" w14:textId="25E2EF5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5BD653D9" w14:textId="7964B39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5B84B3" w14:textId="274BA95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9FE964C" w14:textId="731E397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</w:tcPr>
          <w:p w14:paraId="3AAD409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818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16478AC" w14:textId="136BE5F1" w:rsidTr="00B369B8">
        <w:tc>
          <w:tcPr>
            <w:tcW w:w="2486" w:type="dxa"/>
          </w:tcPr>
          <w:p w14:paraId="431E2CE0" w14:textId="3841E00F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4D2141B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27A64D8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4</w:t>
            </w:r>
          </w:p>
        </w:tc>
        <w:tc>
          <w:tcPr>
            <w:tcW w:w="983" w:type="dxa"/>
          </w:tcPr>
          <w:p w14:paraId="56E04706" w14:textId="49FB577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993" w:type="dxa"/>
          </w:tcPr>
          <w:p w14:paraId="7511870B" w14:textId="15DA970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1142" w:type="dxa"/>
          </w:tcPr>
          <w:p w14:paraId="3C76B758" w14:textId="415E86E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074" w:type="dxa"/>
          </w:tcPr>
          <w:p w14:paraId="65654903" w14:textId="640710D3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2D610B3F" w14:textId="1D56666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</w:p>
        </w:tc>
      </w:tr>
      <w:tr w:rsidR="00B57850" w:rsidRPr="008D1F0F" w14:paraId="01605D37" w14:textId="7EF9284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146417F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6E9D046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569AAC1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2E75FBE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E41E7A4" w14:textId="54D6A0D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F18F87" w14:textId="342C5680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7F4E406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</w:tr>
      <w:tr w:rsidR="00B57850" w:rsidRPr="008D1F0F" w14:paraId="44AF4597" w14:textId="181746AE" w:rsidTr="00B369B8">
        <w:tc>
          <w:tcPr>
            <w:tcW w:w="2486" w:type="dxa"/>
            <w:tcBorders>
              <w:top w:val="single" w:sz="4" w:space="0" w:color="auto"/>
            </w:tcBorders>
          </w:tcPr>
          <w:p w14:paraId="68E4CA44" w14:textId="2A13730D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4ED807F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752EC0F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1458240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0FE51D2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7593AF" w14:textId="24DD75F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C94D66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390A9347" w14:textId="0E8C1EF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1B3D809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68E9BEA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09180E5" w14:textId="16C3C14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3AECD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2C316C4F" w14:textId="358D9686" w:rsidTr="00B369B8">
        <w:tc>
          <w:tcPr>
            <w:tcW w:w="2486" w:type="dxa"/>
            <w:tcBorders>
              <w:top w:val="single" w:sz="4" w:space="0" w:color="auto"/>
            </w:tcBorders>
          </w:tcPr>
          <w:p w14:paraId="65C0EC93" w14:textId="3C8F54ED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32B32AA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761A8DC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62B6B4A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49A7A7C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4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4A4B24" w14:textId="5F0433E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BD991D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E38F87D" w14:textId="54D8B8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31DFE97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623E8D3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C9A804D" w14:textId="1DC622C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E6A73CC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2B497F4F" w14:textId="02D90564" w:rsidTr="00B369B8">
        <w:tc>
          <w:tcPr>
            <w:tcW w:w="2486" w:type="dxa"/>
            <w:tcBorders>
              <w:top w:val="single" w:sz="4" w:space="0" w:color="auto"/>
            </w:tcBorders>
          </w:tcPr>
          <w:p w14:paraId="6AA1D09D" w14:textId="2001A508" w:rsidR="00B57850" w:rsidRPr="005903A6" w:rsidRDefault="00D7591F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5C5CEC6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3C6F5FB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5BD908E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604600B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F08C76" w14:textId="70E8029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71502A" w14:textId="0FB84DC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2C8D5703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B4616F4" w14:textId="3FD455D0" w:rsidTr="00B369B8">
        <w:tc>
          <w:tcPr>
            <w:tcW w:w="2486" w:type="dxa"/>
          </w:tcPr>
          <w:p w14:paraId="3DA5B784" w14:textId="48D6C123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430FCAF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7F2D118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983" w:type="dxa"/>
          </w:tcPr>
          <w:p w14:paraId="18EF0177" w14:textId="1086E17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993" w:type="dxa"/>
          </w:tcPr>
          <w:p w14:paraId="2417E45C" w14:textId="192328B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1142" w:type="dxa"/>
          </w:tcPr>
          <w:p w14:paraId="43A064C1" w14:textId="454FE80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C455254" w14:textId="2584470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ECE61A" w14:textId="5EA4C6A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D0C1B4F" w14:textId="4E444F9B" w:rsidTr="00B369B8">
        <w:tc>
          <w:tcPr>
            <w:tcW w:w="2486" w:type="dxa"/>
          </w:tcPr>
          <w:p w14:paraId="4AEB7C7C" w14:textId="4714B4A0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55E5AB3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4AFA1E8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983" w:type="dxa"/>
          </w:tcPr>
          <w:p w14:paraId="64EBD7EC" w14:textId="6B67668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993" w:type="dxa"/>
          </w:tcPr>
          <w:p w14:paraId="46C7580B" w14:textId="14A1F6E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1142" w:type="dxa"/>
          </w:tcPr>
          <w:p w14:paraId="688979A2" w14:textId="7D1756F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745EE5C" w14:textId="0370903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AED72F" w14:textId="105A185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F889845" w14:textId="2781F2C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3F4B947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7B5AAEF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B60E6F1" w14:textId="6B650444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273FB6A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09F37197" w14:textId="7449DABB" w:rsidTr="00B369B8">
        <w:tc>
          <w:tcPr>
            <w:tcW w:w="2486" w:type="dxa"/>
            <w:tcBorders>
              <w:top w:val="single" w:sz="4" w:space="0" w:color="auto"/>
            </w:tcBorders>
          </w:tcPr>
          <w:p w14:paraId="2AA93D5F" w14:textId="1FBCFFF9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1D04D58B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367BFE5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3D0FD2E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67624802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163B72" w14:textId="3A3000D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1963C5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74493DE5" w14:textId="09BA293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597A98D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4DF89D8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DAB472" w14:textId="14DE35E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7611147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4617D08F" w14:textId="5F1C34F5" w:rsidTr="00B369B8">
        <w:tc>
          <w:tcPr>
            <w:tcW w:w="2486" w:type="dxa"/>
            <w:tcBorders>
              <w:top w:val="single" w:sz="4" w:space="0" w:color="auto"/>
            </w:tcBorders>
          </w:tcPr>
          <w:p w14:paraId="38D87B25" w14:textId="15305C24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</w:t>
            </w:r>
            <w:r w:rsidR="00D7591F"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hildren</w:t>
            </w: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3AA2329E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78AE2E1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7C6EF81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0D3CD3B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ECE4F2" w14:textId="1EB8FF8A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4520B43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6653CC99" w14:textId="2433E75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260FE06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3A10E70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F306AC" w14:textId="080C575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9218B0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51932E22" w14:textId="5ECB47E4" w:rsidTr="00B369B8">
        <w:tc>
          <w:tcPr>
            <w:tcW w:w="2486" w:type="dxa"/>
            <w:tcBorders>
              <w:top w:val="single" w:sz="4" w:space="0" w:color="auto"/>
            </w:tcBorders>
          </w:tcPr>
          <w:p w14:paraId="37DCFACD" w14:textId="0936C80B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78AEB42D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63DCB7A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73991754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318715C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E75ACD" w14:textId="6D2258DD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2E7BBF1" w14:textId="3F42202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07E335BB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7</w:t>
            </w:r>
          </w:p>
        </w:tc>
      </w:tr>
      <w:tr w:rsidR="00B57850" w:rsidRPr="008D1F0F" w14:paraId="2AF99DBC" w14:textId="72FD8094" w:rsidTr="00B369B8">
        <w:tc>
          <w:tcPr>
            <w:tcW w:w="2486" w:type="dxa"/>
          </w:tcPr>
          <w:p w14:paraId="165DA905" w14:textId="67AF3D1B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207B5D8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32403C7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983" w:type="dxa"/>
          </w:tcPr>
          <w:p w14:paraId="02123ECB" w14:textId="7D367F0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993" w:type="dxa"/>
          </w:tcPr>
          <w:p w14:paraId="10FF96C4" w14:textId="780AC8E6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142" w:type="dxa"/>
          </w:tcPr>
          <w:p w14:paraId="38478658" w14:textId="397E168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1074" w:type="dxa"/>
          </w:tcPr>
          <w:p w14:paraId="723FDF9E" w14:textId="4CDCF42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992" w:type="dxa"/>
          </w:tcPr>
          <w:p w14:paraId="023AAA86" w14:textId="73487D3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B57850" w:rsidRPr="008D1F0F" w14:paraId="639F5AE8" w14:textId="1FAC9AC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4F732F7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0DA2F95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E6D5A7" w14:textId="5D6D678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E815F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23FC87F3" w14:textId="13347903" w:rsidTr="00B369B8">
        <w:tc>
          <w:tcPr>
            <w:tcW w:w="2486" w:type="dxa"/>
            <w:tcBorders>
              <w:top w:val="single" w:sz="4" w:space="0" w:color="auto"/>
            </w:tcBorders>
          </w:tcPr>
          <w:p w14:paraId="736F5E0E" w14:textId="7C68887A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6A50116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4BA5E3D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64E1299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6493D57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89E8260" w14:textId="5D36F304" w:rsidR="00B57850" w:rsidRPr="005903A6" w:rsidRDefault="00D36F53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57850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3FEC819" w14:textId="54835415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1C80762C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</w:t>
            </w:r>
          </w:p>
        </w:tc>
      </w:tr>
      <w:tr w:rsidR="00B57850" w:rsidRPr="008D1F0F" w14:paraId="50DDBFBB" w14:textId="7EB2F1B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9F83E69" w14:textId="160DDE6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37F0069" w14:textId="113C26B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3F93D0" w14:textId="69564568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1659F8" w14:textId="11579AA1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865CE7" w14:textId="50CA1305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A6F3A4" w14:textId="42EC4921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4BADD21" w14:textId="144E78CF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F6F84" w14:textId="3EF844A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36F53"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</w:tr>
      <w:tr w:rsidR="00B57850" w:rsidRPr="008D1F0F" w14:paraId="2E33F4FA" w14:textId="4995EEC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6C6F4E3C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33F560FF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421005" w14:textId="3FBD21D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6D4D1B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7850" w:rsidRPr="008D1F0F" w14:paraId="058BFE93" w14:textId="76BF880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246EEBAD" w:rsidR="00B57850" w:rsidRPr="005903A6" w:rsidRDefault="00B57850" w:rsidP="00B5785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09AD2B5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5C6CC82A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64BBC569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6A2ECE10" w:rsidR="00B57850" w:rsidRPr="005903A6" w:rsidRDefault="00B57850" w:rsidP="00B5785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903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2633C5D6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2B395E29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52DE264E" w:rsidR="00B57850" w:rsidRPr="005903A6" w:rsidRDefault="00B57850" w:rsidP="00B578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60C4C6C" w14:textId="77777777" w:rsidR="00247402" w:rsidRPr="008D1F0F" w:rsidRDefault="00247402">
      <w:pPr>
        <w:rPr>
          <w:rFonts w:ascii="Times New Roman" w:hAnsi="Times New Roman" w:cs="Times New Roman"/>
          <w:color w:val="FF0000"/>
          <w:sz w:val="16"/>
          <w:szCs w:val="16"/>
        </w:rPr>
      </w:pPr>
    </w:p>
    <w:p w14:paraId="36CB6AAD" w14:textId="484C3298" w:rsidR="00A63893" w:rsidRPr="008D1F0F" w:rsidRDefault="0024580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D1F0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  <w:r w:rsidR="00A039DA" w:rsidRPr="008D1F0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="009A78D8" w:rsidRPr="008D1F0F">
        <w:rPr>
          <w:rFonts w:ascii="Times New Roman" w:hAnsi="Times New Roman" w:cs="Times New Roman"/>
          <w:color w:val="000000" w:themeColor="text1"/>
          <w:sz w:val="18"/>
          <w:szCs w:val="18"/>
        </w:rPr>
        <w:t>Without religion in the model</w:t>
      </w:r>
      <w:r w:rsidR="009A78D8" w:rsidRPr="008D1F0F">
        <w:rPr>
          <w:rFonts w:ascii="Times New Roman" w:hAnsi="Times New Roman" w:cs="Times New Roman"/>
          <w:color w:val="000000" w:themeColor="text1"/>
          <w:sz w:val="18"/>
          <w:szCs w:val="18"/>
          <w:lang w:val="nl-NL"/>
        </w:rPr>
        <w:t xml:space="preserve"> b=0.625, SE b=0.296, p=0.035</w:t>
      </w:r>
    </w:p>
    <w:p w14:paraId="047A4B58" w14:textId="77777777" w:rsidR="006F4E7E" w:rsidRPr="008D1F0F" w:rsidRDefault="006F4E7E" w:rsidP="006F4E7E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11BB8BBC" w14:textId="77777777" w:rsidR="009A78D8" w:rsidRPr="008D1F0F" w:rsidRDefault="009A78D8" w:rsidP="006F4E7E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0BF97F58" w14:textId="702B048E" w:rsidR="001A3874" w:rsidRPr="008D1F0F" w:rsidRDefault="001A3874">
      <w:pPr>
        <w:rPr>
          <w:rFonts w:ascii="Times New Roman" w:hAnsi="Times New Roman" w:cs="Times New Roman"/>
          <w:color w:val="FF0000"/>
          <w:sz w:val="18"/>
          <w:szCs w:val="18"/>
        </w:rPr>
      </w:pPr>
    </w:p>
    <w:sectPr w:rsidR="001A3874" w:rsidRPr="008D1F0F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F5E83" w14:textId="77777777" w:rsidR="00416AD5" w:rsidRDefault="00416AD5" w:rsidP="001A3874">
      <w:r>
        <w:separator/>
      </w:r>
    </w:p>
  </w:endnote>
  <w:endnote w:type="continuationSeparator" w:id="0">
    <w:p w14:paraId="3C121858" w14:textId="77777777" w:rsidR="00416AD5" w:rsidRDefault="00416AD5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6D9D7" w14:textId="77777777" w:rsidR="00416AD5" w:rsidRDefault="00416AD5" w:rsidP="001A3874">
      <w:r>
        <w:separator/>
      </w:r>
    </w:p>
  </w:footnote>
  <w:footnote w:type="continuationSeparator" w:id="0">
    <w:p w14:paraId="264B6DAD" w14:textId="77777777" w:rsidR="00416AD5" w:rsidRDefault="00416AD5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10E45"/>
    <w:rsid w:val="00024F0A"/>
    <w:rsid w:val="00037DF3"/>
    <w:rsid w:val="000C7A12"/>
    <w:rsid w:val="000D17D7"/>
    <w:rsid w:val="000D1D0F"/>
    <w:rsid w:val="000F22AE"/>
    <w:rsid w:val="0017375D"/>
    <w:rsid w:val="00182176"/>
    <w:rsid w:val="00182406"/>
    <w:rsid w:val="001845C0"/>
    <w:rsid w:val="00191CC2"/>
    <w:rsid w:val="001A3874"/>
    <w:rsid w:val="001B5F26"/>
    <w:rsid w:val="001D5D06"/>
    <w:rsid w:val="001E1889"/>
    <w:rsid w:val="00201576"/>
    <w:rsid w:val="0022026B"/>
    <w:rsid w:val="0023516A"/>
    <w:rsid w:val="00245808"/>
    <w:rsid w:val="00247402"/>
    <w:rsid w:val="00265EBF"/>
    <w:rsid w:val="00270908"/>
    <w:rsid w:val="002A4D30"/>
    <w:rsid w:val="002C7EEE"/>
    <w:rsid w:val="00317804"/>
    <w:rsid w:val="00347793"/>
    <w:rsid w:val="0035665C"/>
    <w:rsid w:val="003975A9"/>
    <w:rsid w:val="003A3D7F"/>
    <w:rsid w:val="003B4C82"/>
    <w:rsid w:val="003B5B44"/>
    <w:rsid w:val="003C0967"/>
    <w:rsid w:val="003F3AC7"/>
    <w:rsid w:val="00416AD5"/>
    <w:rsid w:val="00423288"/>
    <w:rsid w:val="00463E78"/>
    <w:rsid w:val="00476175"/>
    <w:rsid w:val="00490E0B"/>
    <w:rsid w:val="00495CAA"/>
    <w:rsid w:val="004961A0"/>
    <w:rsid w:val="004A1437"/>
    <w:rsid w:val="004C595C"/>
    <w:rsid w:val="004C5B43"/>
    <w:rsid w:val="004E1D62"/>
    <w:rsid w:val="004F3E8A"/>
    <w:rsid w:val="00527AB4"/>
    <w:rsid w:val="00562339"/>
    <w:rsid w:val="00563C2F"/>
    <w:rsid w:val="0057362F"/>
    <w:rsid w:val="00576838"/>
    <w:rsid w:val="005813F4"/>
    <w:rsid w:val="0058602E"/>
    <w:rsid w:val="005903A6"/>
    <w:rsid w:val="005B0C61"/>
    <w:rsid w:val="005B101D"/>
    <w:rsid w:val="005B3296"/>
    <w:rsid w:val="005C6426"/>
    <w:rsid w:val="005D0F3E"/>
    <w:rsid w:val="00666DB1"/>
    <w:rsid w:val="00677DF4"/>
    <w:rsid w:val="006B2055"/>
    <w:rsid w:val="006E08C2"/>
    <w:rsid w:val="006E66A8"/>
    <w:rsid w:val="006F45F1"/>
    <w:rsid w:val="006F4E7E"/>
    <w:rsid w:val="0070615D"/>
    <w:rsid w:val="00725443"/>
    <w:rsid w:val="0073546D"/>
    <w:rsid w:val="00756378"/>
    <w:rsid w:val="007C5B85"/>
    <w:rsid w:val="007F2CC6"/>
    <w:rsid w:val="00875983"/>
    <w:rsid w:val="008D14AD"/>
    <w:rsid w:val="008D1F0F"/>
    <w:rsid w:val="008E5AB8"/>
    <w:rsid w:val="008F1AF9"/>
    <w:rsid w:val="0091004F"/>
    <w:rsid w:val="00920191"/>
    <w:rsid w:val="00933760"/>
    <w:rsid w:val="00937FB8"/>
    <w:rsid w:val="009444E5"/>
    <w:rsid w:val="009A78D8"/>
    <w:rsid w:val="009B0751"/>
    <w:rsid w:val="009B4B39"/>
    <w:rsid w:val="009B61C8"/>
    <w:rsid w:val="009D4B38"/>
    <w:rsid w:val="009F3DFF"/>
    <w:rsid w:val="00A039DA"/>
    <w:rsid w:val="00A06813"/>
    <w:rsid w:val="00A254D5"/>
    <w:rsid w:val="00A43563"/>
    <w:rsid w:val="00A61CC2"/>
    <w:rsid w:val="00A63893"/>
    <w:rsid w:val="00A6414D"/>
    <w:rsid w:val="00A737D3"/>
    <w:rsid w:val="00AA4CD2"/>
    <w:rsid w:val="00B02F70"/>
    <w:rsid w:val="00B369B8"/>
    <w:rsid w:val="00B57850"/>
    <w:rsid w:val="00B65006"/>
    <w:rsid w:val="00B7318D"/>
    <w:rsid w:val="00B75E16"/>
    <w:rsid w:val="00BA0371"/>
    <w:rsid w:val="00C2324E"/>
    <w:rsid w:val="00C24838"/>
    <w:rsid w:val="00C3748A"/>
    <w:rsid w:val="00C53773"/>
    <w:rsid w:val="00C629C2"/>
    <w:rsid w:val="00C77345"/>
    <w:rsid w:val="00CA69CF"/>
    <w:rsid w:val="00CA6F9E"/>
    <w:rsid w:val="00CB0A04"/>
    <w:rsid w:val="00CC7B8B"/>
    <w:rsid w:val="00CF1C88"/>
    <w:rsid w:val="00D36F53"/>
    <w:rsid w:val="00D6175B"/>
    <w:rsid w:val="00D72C54"/>
    <w:rsid w:val="00D7591F"/>
    <w:rsid w:val="00D8530E"/>
    <w:rsid w:val="00DB3E33"/>
    <w:rsid w:val="00DB7EDF"/>
    <w:rsid w:val="00DC2040"/>
    <w:rsid w:val="00DE516D"/>
    <w:rsid w:val="00E36A64"/>
    <w:rsid w:val="00E45562"/>
    <w:rsid w:val="00E479F1"/>
    <w:rsid w:val="00E724CB"/>
    <w:rsid w:val="00E8342E"/>
    <w:rsid w:val="00EA5443"/>
    <w:rsid w:val="00EB1B82"/>
    <w:rsid w:val="00EB2896"/>
    <w:rsid w:val="00F158A5"/>
    <w:rsid w:val="00F213EB"/>
    <w:rsid w:val="00F2477E"/>
    <w:rsid w:val="00F54848"/>
    <w:rsid w:val="00F72AF3"/>
    <w:rsid w:val="00FA58EA"/>
    <w:rsid w:val="00FB02EB"/>
    <w:rsid w:val="00FB08D4"/>
    <w:rsid w:val="00FB66F3"/>
    <w:rsid w:val="00FB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39</cp:revision>
  <dcterms:created xsi:type="dcterms:W3CDTF">2024-03-05T11:43:00Z</dcterms:created>
  <dcterms:modified xsi:type="dcterms:W3CDTF">2025-11-06T10:53:00Z</dcterms:modified>
</cp:coreProperties>
</file>